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17AE9" w14:textId="526939AA" w:rsidR="00CB7401" w:rsidRDefault="00CB7401" w:rsidP="00CB7401">
      <w:pPr>
        <w:jc w:val="center"/>
      </w:pPr>
      <w:r>
        <w:t>Supplementary Table 2</w:t>
      </w:r>
      <w:r>
        <w:t xml:space="preserve">. Plasmids used to express proteins in </w:t>
      </w:r>
      <w:r w:rsidRPr="008A489C">
        <w:rPr>
          <w:i/>
          <w:iCs/>
        </w:rPr>
        <w:t>E. coli</w:t>
      </w:r>
      <w:r>
        <w:t xml:space="preserve"> and </w:t>
      </w:r>
      <w:r w:rsidRPr="008A489C">
        <w:rPr>
          <w:i/>
          <w:iCs/>
        </w:rPr>
        <w:t>S. pombe</w:t>
      </w:r>
      <w:r>
        <w:t>.</w:t>
      </w:r>
    </w:p>
    <w:p w14:paraId="2874EBC7" w14:textId="77777777" w:rsidR="00CB7401" w:rsidRDefault="00CB7401" w:rsidP="00CB74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870"/>
        <w:gridCol w:w="4495"/>
      </w:tblGrid>
      <w:tr w:rsidR="00CB7401" w:rsidRPr="0098095C" w14:paraId="1A50F873" w14:textId="77777777" w:rsidTr="00270F63">
        <w:tc>
          <w:tcPr>
            <w:tcW w:w="4855" w:type="dxa"/>
            <w:gridSpan w:val="2"/>
          </w:tcPr>
          <w:p w14:paraId="2885EE70" w14:textId="77777777" w:rsidR="00CB7401" w:rsidRPr="0098095C" w:rsidRDefault="00CB7401" w:rsidP="00270F63">
            <w:pPr>
              <w:rPr>
                <w:rFonts w:ascii="Times New Roman" w:hAnsi="Times New Roman" w:cs="Times New Roman"/>
              </w:rPr>
            </w:pPr>
            <w:r w:rsidRPr="0098095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495" w:type="dxa"/>
          </w:tcPr>
          <w:p w14:paraId="3518FA8E" w14:textId="77777777" w:rsidR="00CB7401" w:rsidRPr="0098095C" w:rsidRDefault="00CB7401" w:rsidP="00270F63">
            <w:pPr>
              <w:rPr>
                <w:rFonts w:ascii="Times New Roman" w:hAnsi="Times New Roman" w:cs="Times New Roman"/>
              </w:rPr>
            </w:pPr>
            <w:r w:rsidRPr="0098095C">
              <w:rPr>
                <w:rFonts w:ascii="Times New Roman" w:hAnsi="Times New Roman" w:cs="Times New Roman"/>
              </w:rPr>
              <w:t>Note</w:t>
            </w:r>
          </w:p>
        </w:tc>
      </w:tr>
      <w:tr w:rsidR="00CB7401" w:rsidRPr="0098095C" w14:paraId="46944369" w14:textId="77777777" w:rsidTr="00270F63">
        <w:tc>
          <w:tcPr>
            <w:tcW w:w="985" w:type="dxa"/>
          </w:tcPr>
          <w:p w14:paraId="2F58059B" w14:textId="77777777" w:rsidR="00CB7401" w:rsidRPr="0098095C" w:rsidRDefault="00CB7401" w:rsidP="00270F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WP385</w:t>
            </w:r>
          </w:p>
        </w:tc>
        <w:tc>
          <w:tcPr>
            <w:tcW w:w="3870" w:type="dxa"/>
          </w:tcPr>
          <w:p w14:paraId="5EDBDD21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pET21b-sjRop1-3C-SBP</w:t>
            </w:r>
          </w:p>
        </w:tc>
        <w:tc>
          <w:tcPr>
            <w:tcW w:w="4495" w:type="dxa"/>
          </w:tcPr>
          <w:p w14:paraId="33BF2251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sjRop1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7C8CF86D" w14:textId="77777777" w:rsidTr="00270F63">
        <w:tc>
          <w:tcPr>
            <w:tcW w:w="985" w:type="dxa"/>
          </w:tcPr>
          <w:p w14:paraId="40EADFA6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390</w:t>
            </w:r>
          </w:p>
        </w:tc>
        <w:tc>
          <w:tcPr>
            <w:tcW w:w="3870" w:type="dxa"/>
          </w:tcPr>
          <w:p w14:paraId="0D92A83E" w14:textId="77777777" w:rsidR="00CB7401" w:rsidRPr="0098095C" w:rsidRDefault="00CB7401" w:rsidP="00270F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21b-</w:t>
            </w: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 sjRop1</w:t>
            </w: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8095C">
              <w:rPr>
                <w:rFonts w:ascii="Symbol" w:hAnsi="Symbol" w:cstheme="minorHAnsi"/>
                <w:sz w:val="20"/>
                <w:szCs w:val="20"/>
              </w:rPr>
              <w:t></w:t>
            </w: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-170)-3C-SBP</w:t>
            </w:r>
          </w:p>
        </w:tc>
        <w:tc>
          <w:tcPr>
            <w:tcW w:w="4495" w:type="dxa"/>
          </w:tcPr>
          <w:p w14:paraId="4E4D0A32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sjRop1 mutant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43B78FA8" w14:textId="77777777" w:rsidTr="00270F63">
        <w:tc>
          <w:tcPr>
            <w:tcW w:w="985" w:type="dxa"/>
          </w:tcPr>
          <w:p w14:paraId="47236CC0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391</w:t>
            </w:r>
          </w:p>
        </w:tc>
        <w:tc>
          <w:tcPr>
            <w:tcW w:w="3870" w:type="dxa"/>
          </w:tcPr>
          <w:p w14:paraId="350FE508" w14:textId="77777777" w:rsidR="00CB7401" w:rsidRPr="0098095C" w:rsidRDefault="00CB7401" w:rsidP="00270F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21b-</w:t>
            </w: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 sjRop1</w:t>
            </w: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8D5A86">
              <w:rPr>
                <w:rFonts w:ascii="Symbol" w:hAnsi="Symbol" w:cstheme="minorHAnsi"/>
                <w:sz w:val="20"/>
                <w:szCs w:val="20"/>
              </w:rPr>
              <w:t></w:t>
            </w: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-120)-3C-SBP</w:t>
            </w:r>
          </w:p>
        </w:tc>
        <w:tc>
          <w:tcPr>
            <w:tcW w:w="4495" w:type="dxa"/>
          </w:tcPr>
          <w:p w14:paraId="3DD2313C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sjRop1 mutant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3A769D66" w14:textId="77777777" w:rsidTr="00270F63">
        <w:tc>
          <w:tcPr>
            <w:tcW w:w="985" w:type="dxa"/>
          </w:tcPr>
          <w:p w14:paraId="740EF718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395</w:t>
            </w:r>
          </w:p>
        </w:tc>
        <w:tc>
          <w:tcPr>
            <w:tcW w:w="3870" w:type="dxa"/>
          </w:tcPr>
          <w:p w14:paraId="7D2A5677" w14:textId="77777777" w:rsidR="00CB7401" w:rsidRPr="0098095C" w:rsidRDefault="00CB7401" w:rsidP="00270F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28-hsREEP1-TEV-SBP</w:t>
            </w:r>
          </w:p>
        </w:tc>
        <w:tc>
          <w:tcPr>
            <w:tcW w:w="4495" w:type="dxa"/>
          </w:tcPr>
          <w:p w14:paraId="5C441215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human REEP1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1A8C79B1" w14:textId="77777777" w:rsidTr="00270F63">
        <w:tc>
          <w:tcPr>
            <w:tcW w:w="985" w:type="dxa"/>
          </w:tcPr>
          <w:p w14:paraId="73812FDD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85</w:t>
            </w:r>
          </w:p>
        </w:tc>
        <w:tc>
          <w:tcPr>
            <w:tcW w:w="3870" w:type="dxa"/>
          </w:tcPr>
          <w:p w14:paraId="3E161B02" w14:textId="77777777" w:rsidR="00CB7401" w:rsidRPr="0098095C" w:rsidRDefault="00CB7401" w:rsidP="00270F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28-hsREEP1(L107P)-TEV-SBP</w:t>
            </w:r>
          </w:p>
        </w:tc>
        <w:tc>
          <w:tcPr>
            <w:tcW w:w="4495" w:type="dxa"/>
          </w:tcPr>
          <w:p w14:paraId="711700F4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human REEP1 mutant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28D2226E" w14:textId="77777777" w:rsidTr="00270F63">
        <w:tc>
          <w:tcPr>
            <w:tcW w:w="985" w:type="dxa"/>
          </w:tcPr>
          <w:p w14:paraId="1A254841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86</w:t>
            </w:r>
          </w:p>
        </w:tc>
        <w:tc>
          <w:tcPr>
            <w:tcW w:w="3870" w:type="dxa"/>
          </w:tcPr>
          <w:p w14:paraId="2351ADFF" w14:textId="77777777" w:rsidR="00CB7401" w:rsidRPr="0098095C" w:rsidRDefault="00CB7401" w:rsidP="00270F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28-hsREEP1(</w:t>
            </w:r>
            <w:r w:rsidRPr="008D5A86">
              <w:rPr>
                <w:rFonts w:ascii="Symbol" w:hAnsi="Symbol" w:cstheme="minorHAnsi"/>
                <w:sz w:val="20"/>
                <w:szCs w:val="20"/>
              </w:rPr>
              <w:t></w:t>
            </w: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-139)-TEV-SBP</w:t>
            </w:r>
          </w:p>
        </w:tc>
        <w:tc>
          <w:tcPr>
            <w:tcW w:w="4495" w:type="dxa"/>
          </w:tcPr>
          <w:p w14:paraId="0F8CD4F3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human REEP1 mutant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6BBE1695" w14:textId="77777777" w:rsidTr="00270F63">
        <w:tc>
          <w:tcPr>
            <w:tcW w:w="985" w:type="dxa"/>
          </w:tcPr>
          <w:p w14:paraId="207F99A0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81</w:t>
            </w:r>
          </w:p>
        </w:tc>
        <w:tc>
          <w:tcPr>
            <w:tcW w:w="3870" w:type="dxa"/>
          </w:tcPr>
          <w:p w14:paraId="5A35436C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21b-</w:t>
            </w: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 sjRop1(</w:t>
            </w:r>
            <w:r w:rsidRPr="009809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16Bpa)-3C-SBP</w:t>
            </w:r>
          </w:p>
        </w:tc>
        <w:tc>
          <w:tcPr>
            <w:tcW w:w="4495" w:type="dxa"/>
          </w:tcPr>
          <w:p w14:paraId="48687E32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V16 codon was mutated to TAG for incorporation of </w:t>
            </w:r>
            <w:proofErr w:type="spellStart"/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Bpa</w:t>
            </w:r>
            <w:proofErr w:type="spellEnd"/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 at this position; Amber codon incorporated at other positions of TM1 are available for request</w:t>
            </w:r>
          </w:p>
        </w:tc>
      </w:tr>
      <w:tr w:rsidR="00CB7401" w:rsidRPr="0098095C" w14:paraId="4B5334BF" w14:textId="77777777" w:rsidTr="00270F63">
        <w:tc>
          <w:tcPr>
            <w:tcW w:w="985" w:type="dxa"/>
          </w:tcPr>
          <w:p w14:paraId="76754AD6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12</w:t>
            </w:r>
          </w:p>
        </w:tc>
        <w:tc>
          <w:tcPr>
            <w:tcW w:w="3870" w:type="dxa"/>
          </w:tcPr>
          <w:p w14:paraId="0CC4E590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pET21b-His10-TEV-scAtg8(1-116)</w:t>
            </w:r>
          </w:p>
        </w:tc>
        <w:tc>
          <w:tcPr>
            <w:tcW w:w="4495" w:type="dxa"/>
          </w:tcPr>
          <w:p w14:paraId="78A7757D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scAtg8 amino acid 1-116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056C409D" w14:textId="77777777" w:rsidTr="00270F63">
        <w:tc>
          <w:tcPr>
            <w:tcW w:w="985" w:type="dxa"/>
          </w:tcPr>
          <w:p w14:paraId="521B526F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51</w:t>
            </w:r>
          </w:p>
        </w:tc>
        <w:tc>
          <w:tcPr>
            <w:tcW w:w="3870" w:type="dxa"/>
          </w:tcPr>
          <w:p w14:paraId="7D365E5D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pGEX-6p-spAtg8</w:t>
            </w:r>
          </w:p>
        </w:tc>
        <w:tc>
          <w:tcPr>
            <w:tcW w:w="4495" w:type="dxa"/>
          </w:tcPr>
          <w:p w14:paraId="29CF0129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spAtg8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3CC34B9B" w14:textId="77777777" w:rsidTr="00270F63">
        <w:tc>
          <w:tcPr>
            <w:tcW w:w="985" w:type="dxa"/>
          </w:tcPr>
          <w:p w14:paraId="24F77BC9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10</w:t>
            </w:r>
          </w:p>
        </w:tc>
        <w:tc>
          <w:tcPr>
            <w:tcW w:w="3870" w:type="dxa"/>
          </w:tcPr>
          <w:p w14:paraId="4554A310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pET28-scAtg40-TEV-SBP</w:t>
            </w:r>
          </w:p>
        </w:tc>
        <w:tc>
          <w:tcPr>
            <w:tcW w:w="4495" w:type="dxa"/>
          </w:tcPr>
          <w:p w14:paraId="5B007CDF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scAtg40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799622D7" w14:textId="77777777" w:rsidTr="00270F63">
        <w:tc>
          <w:tcPr>
            <w:tcW w:w="985" w:type="dxa"/>
          </w:tcPr>
          <w:p w14:paraId="2B3855EC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19</w:t>
            </w:r>
          </w:p>
        </w:tc>
        <w:tc>
          <w:tcPr>
            <w:tcW w:w="3870" w:type="dxa"/>
          </w:tcPr>
          <w:p w14:paraId="2B4505B1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pET28-scAtg40(Y242A, M245A)-TEV-SBP</w:t>
            </w:r>
          </w:p>
        </w:tc>
        <w:tc>
          <w:tcPr>
            <w:tcW w:w="4495" w:type="dxa"/>
          </w:tcPr>
          <w:p w14:paraId="11F831AB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scAtg40 LIR mutant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497BB7AD" w14:textId="77777777" w:rsidTr="00270F63">
        <w:tc>
          <w:tcPr>
            <w:tcW w:w="985" w:type="dxa"/>
          </w:tcPr>
          <w:p w14:paraId="0FC39B61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13</w:t>
            </w:r>
          </w:p>
        </w:tc>
        <w:tc>
          <w:tcPr>
            <w:tcW w:w="3870" w:type="dxa"/>
          </w:tcPr>
          <w:p w14:paraId="5E2C82B9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pET21b-sjRop1(W144A, I147A)-3C-SBP</w:t>
            </w:r>
          </w:p>
        </w:tc>
        <w:tc>
          <w:tcPr>
            <w:tcW w:w="4495" w:type="dxa"/>
          </w:tcPr>
          <w:p w14:paraId="6C9FCCAB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Express sjRop1 LIR mutant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</w:tr>
      <w:tr w:rsidR="00CB7401" w:rsidRPr="0098095C" w14:paraId="4B569AC9" w14:textId="77777777" w:rsidTr="00270F63">
        <w:tc>
          <w:tcPr>
            <w:tcW w:w="985" w:type="dxa"/>
          </w:tcPr>
          <w:p w14:paraId="2A4255EB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35</w:t>
            </w:r>
          </w:p>
        </w:tc>
        <w:tc>
          <w:tcPr>
            <w:tcW w:w="3870" w:type="dxa"/>
          </w:tcPr>
          <w:p w14:paraId="4DE6EBB1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pJK148-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mt1</w:t>
            </w: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-EYFP</w:t>
            </w:r>
          </w:p>
        </w:tc>
        <w:tc>
          <w:tcPr>
            <w:tcW w:w="4495" w:type="dxa"/>
          </w:tcPr>
          <w:p w14:paraId="2EECBE8B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To integrate and express EYFP (fused with </w:t>
            </w:r>
            <w:r w:rsidRPr="00FB5F0B">
              <w:rPr>
                <w:rFonts w:ascii="Times New Roman" w:hAnsi="Times New Roman" w:cs="Times New Roman"/>
                <w:sz w:val="20"/>
                <w:szCs w:val="20"/>
              </w:rPr>
              <w:t>HHGNSGPPPPGAFPHPLEGGDPPVAT</w:t>
            </w: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 at N-</w:t>
            </w:r>
            <w:proofErr w:type="gramStart"/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terminus)  at</w:t>
            </w:r>
            <w:proofErr w:type="gramEnd"/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1</w:t>
            </w: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 locus in 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pombe</w:t>
            </w:r>
          </w:p>
        </w:tc>
      </w:tr>
      <w:tr w:rsidR="00CB7401" w:rsidRPr="0098095C" w14:paraId="762D4214" w14:textId="77777777" w:rsidTr="00270F63">
        <w:tc>
          <w:tcPr>
            <w:tcW w:w="985" w:type="dxa"/>
          </w:tcPr>
          <w:p w14:paraId="547CE503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36</w:t>
            </w:r>
          </w:p>
        </w:tc>
        <w:tc>
          <w:tcPr>
            <w:tcW w:w="3870" w:type="dxa"/>
          </w:tcPr>
          <w:p w14:paraId="566A95AE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pFA6a-kanMX6-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g8</w:t>
            </w: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-mEGFP</w:t>
            </w:r>
          </w:p>
        </w:tc>
        <w:tc>
          <w:tcPr>
            <w:tcW w:w="4495" w:type="dxa"/>
          </w:tcPr>
          <w:p w14:paraId="51FD1C23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To express </w:t>
            </w:r>
            <w:proofErr w:type="spellStart"/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mEGFP</w:t>
            </w:r>
            <w:proofErr w:type="spellEnd"/>
            <w:r w:rsidRPr="0098095C">
              <w:rPr>
                <w:rFonts w:ascii="Times New Roman" w:hAnsi="Times New Roman" w:cs="Times New Roman"/>
                <w:sz w:val="20"/>
                <w:szCs w:val="20"/>
              </w:rPr>
              <w:t xml:space="preserve"> N-terminally tagged spAtg8 at its genomic locus</w:t>
            </w:r>
          </w:p>
        </w:tc>
      </w:tr>
      <w:tr w:rsidR="00CB7401" w:rsidRPr="0098095C" w14:paraId="0E290F58" w14:textId="77777777" w:rsidTr="00270F63">
        <w:tc>
          <w:tcPr>
            <w:tcW w:w="985" w:type="dxa"/>
          </w:tcPr>
          <w:p w14:paraId="414CF187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463</w:t>
            </w:r>
          </w:p>
        </w:tc>
        <w:tc>
          <w:tcPr>
            <w:tcW w:w="3870" w:type="dxa"/>
          </w:tcPr>
          <w:p w14:paraId="3FDA900D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Topo-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1</w:t>
            </w: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-Rop1-5xFLAG-kanMX6</w:t>
            </w:r>
          </w:p>
        </w:tc>
        <w:tc>
          <w:tcPr>
            <w:tcW w:w="4495" w:type="dxa"/>
          </w:tcPr>
          <w:p w14:paraId="3ED50B8E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To express Rop1 tagged with 5xFLAG at its genomic locus; deletion or point mutations affecting APH and predicted LIR motif of Rop1 are available for request</w:t>
            </w:r>
          </w:p>
        </w:tc>
      </w:tr>
      <w:tr w:rsidR="00CB7401" w:rsidRPr="0098095C" w14:paraId="50D3D28E" w14:textId="77777777" w:rsidTr="00270F63">
        <w:tc>
          <w:tcPr>
            <w:tcW w:w="985" w:type="dxa"/>
          </w:tcPr>
          <w:p w14:paraId="583E64C1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NWP504</w:t>
            </w:r>
          </w:p>
        </w:tc>
        <w:tc>
          <w:tcPr>
            <w:tcW w:w="3870" w:type="dxa"/>
          </w:tcPr>
          <w:p w14:paraId="6CAC2C62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Topo-</w:t>
            </w:r>
            <w:r w:rsidRPr="009809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1</w:t>
            </w: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-Atg40-5FLAG-kanMX6</w:t>
            </w:r>
          </w:p>
        </w:tc>
        <w:tc>
          <w:tcPr>
            <w:tcW w:w="4495" w:type="dxa"/>
          </w:tcPr>
          <w:p w14:paraId="242F9780" w14:textId="77777777" w:rsidR="00CB7401" w:rsidRPr="0098095C" w:rsidRDefault="00CB7401" w:rsidP="0027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5C">
              <w:rPr>
                <w:rFonts w:ascii="Times New Roman" w:hAnsi="Times New Roman" w:cs="Times New Roman"/>
                <w:sz w:val="20"/>
                <w:szCs w:val="20"/>
              </w:rPr>
              <w:t>To express Atg40 tagged with 5xFLAG at Rop1’s genomic locus</w:t>
            </w:r>
          </w:p>
        </w:tc>
      </w:tr>
    </w:tbl>
    <w:p w14:paraId="69416F3E" w14:textId="77777777" w:rsidR="00CB7401" w:rsidRDefault="00CB7401" w:rsidP="00CB7401"/>
    <w:p w14:paraId="0DA99356" w14:textId="77777777" w:rsidR="00CF20E6" w:rsidRDefault="00CF20E6"/>
    <w:sectPr w:rsidR="00CF20E6" w:rsidSect="00923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01"/>
    <w:rsid w:val="00001B92"/>
    <w:rsid w:val="00005CAC"/>
    <w:rsid w:val="00041656"/>
    <w:rsid w:val="000A4D96"/>
    <w:rsid w:val="000E2CE0"/>
    <w:rsid w:val="00166A3A"/>
    <w:rsid w:val="00193727"/>
    <w:rsid w:val="001C5955"/>
    <w:rsid w:val="001C5F1D"/>
    <w:rsid w:val="0021207E"/>
    <w:rsid w:val="002F5D44"/>
    <w:rsid w:val="00350637"/>
    <w:rsid w:val="003576B9"/>
    <w:rsid w:val="00396539"/>
    <w:rsid w:val="003A1D60"/>
    <w:rsid w:val="003B46C1"/>
    <w:rsid w:val="003D37DE"/>
    <w:rsid w:val="003E04E1"/>
    <w:rsid w:val="00424CD2"/>
    <w:rsid w:val="00494C2C"/>
    <w:rsid w:val="004C4C31"/>
    <w:rsid w:val="004D7C64"/>
    <w:rsid w:val="004F7A10"/>
    <w:rsid w:val="0051139E"/>
    <w:rsid w:val="00554A9F"/>
    <w:rsid w:val="00656CD0"/>
    <w:rsid w:val="00666E75"/>
    <w:rsid w:val="0068437E"/>
    <w:rsid w:val="00692414"/>
    <w:rsid w:val="006A3DE4"/>
    <w:rsid w:val="006B7BF3"/>
    <w:rsid w:val="007021ED"/>
    <w:rsid w:val="00721F77"/>
    <w:rsid w:val="0073586A"/>
    <w:rsid w:val="00736207"/>
    <w:rsid w:val="00753950"/>
    <w:rsid w:val="007575CE"/>
    <w:rsid w:val="007876F8"/>
    <w:rsid w:val="00791EE9"/>
    <w:rsid w:val="007F62A2"/>
    <w:rsid w:val="0082288D"/>
    <w:rsid w:val="0087667E"/>
    <w:rsid w:val="008970B9"/>
    <w:rsid w:val="008C010D"/>
    <w:rsid w:val="008C56C8"/>
    <w:rsid w:val="008E6D29"/>
    <w:rsid w:val="00923487"/>
    <w:rsid w:val="00940198"/>
    <w:rsid w:val="00973DB4"/>
    <w:rsid w:val="0097635A"/>
    <w:rsid w:val="009A635B"/>
    <w:rsid w:val="00A90E68"/>
    <w:rsid w:val="00A97D4A"/>
    <w:rsid w:val="00AB127C"/>
    <w:rsid w:val="00AC510F"/>
    <w:rsid w:val="00AC5BF5"/>
    <w:rsid w:val="00B30961"/>
    <w:rsid w:val="00B64E3D"/>
    <w:rsid w:val="00B81C7F"/>
    <w:rsid w:val="00BC77F2"/>
    <w:rsid w:val="00BE1D20"/>
    <w:rsid w:val="00BF188B"/>
    <w:rsid w:val="00C22863"/>
    <w:rsid w:val="00C64A51"/>
    <w:rsid w:val="00CB7401"/>
    <w:rsid w:val="00CE13F4"/>
    <w:rsid w:val="00CE6116"/>
    <w:rsid w:val="00CF20E6"/>
    <w:rsid w:val="00D054EB"/>
    <w:rsid w:val="00D133C2"/>
    <w:rsid w:val="00D174F6"/>
    <w:rsid w:val="00D93F03"/>
    <w:rsid w:val="00D9420D"/>
    <w:rsid w:val="00DC2765"/>
    <w:rsid w:val="00E33560"/>
    <w:rsid w:val="00E82663"/>
    <w:rsid w:val="00EA454F"/>
    <w:rsid w:val="00EC5FCD"/>
    <w:rsid w:val="00ED0E09"/>
    <w:rsid w:val="00ED7B4F"/>
    <w:rsid w:val="00F27BDD"/>
    <w:rsid w:val="00F40649"/>
    <w:rsid w:val="00FA3116"/>
    <w:rsid w:val="00FA512E"/>
    <w:rsid w:val="00FB0663"/>
    <w:rsid w:val="00FF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7ACED"/>
  <w15:chartTrackingRefBased/>
  <w15:docId w15:val="{C274BEB0-083A-6442-90E9-549D47E54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40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Ning</dc:creator>
  <cp:keywords/>
  <dc:description/>
  <cp:lastModifiedBy>Wang, Ning</cp:lastModifiedBy>
  <cp:revision>1</cp:revision>
  <dcterms:created xsi:type="dcterms:W3CDTF">2022-08-22T14:15:00Z</dcterms:created>
  <dcterms:modified xsi:type="dcterms:W3CDTF">2022-08-22T14:16:00Z</dcterms:modified>
</cp:coreProperties>
</file>